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16D8" w:rsidRPr="008916D8" w:rsidRDefault="008916D8" w:rsidP="008916D8">
      <w:pPr>
        <w:rPr>
          <w:b/>
        </w:rPr>
      </w:pPr>
      <w:bookmarkStart w:id="0" w:name="_GoBack"/>
      <w:r w:rsidRPr="008916D8">
        <w:rPr>
          <w:b/>
        </w:rPr>
        <w:t>Study Characteristics</w:t>
      </w:r>
      <w:r>
        <w:rPr>
          <w:b/>
        </w:rPr>
        <w:t xml:space="preserve"> of Included Studies</w:t>
      </w:r>
    </w:p>
    <w:tbl>
      <w:tblPr>
        <w:tblW w:w="15194" w:type="dxa"/>
        <w:tblInd w:w="-577" w:type="dxa"/>
        <w:tblBorders>
          <w:top w:val="nil"/>
          <w:left w:val="nil"/>
          <w:bottom w:val="nil"/>
          <w:right w:val="nil"/>
          <w:insideH w:val="nil"/>
          <w:insideV w:val="nil"/>
        </w:tblBorders>
        <w:tblCellMar>
          <w:left w:w="0" w:type="dxa"/>
          <w:right w:w="0" w:type="dxa"/>
        </w:tblCellMar>
        <w:tblLook w:val="0600" w:firstRow="0" w:lastRow="0" w:firstColumn="0" w:lastColumn="0" w:noHBand="1" w:noVBand="1"/>
      </w:tblPr>
      <w:tblGrid>
        <w:gridCol w:w="1338"/>
        <w:gridCol w:w="1479"/>
        <w:gridCol w:w="1410"/>
        <w:gridCol w:w="2002"/>
        <w:gridCol w:w="5023"/>
        <w:gridCol w:w="3942"/>
      </w:tblGrid>
      <w:tr w:rsidR="008916D8" w:rsidTr="008916D8">
        <w:trPr>
          <w:trHeight w:val="909"/>
        </w:trPr>
        <w:tc>
          <w:tcPr>
            <w:tcW w:w="13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pPr>
              <w:rPr>
                <w:b/>
              </w:rPr>
            </w:pPr>
            <w:bookmarkStart w:id="1" w:name="_Hlk61946733"/>
            <w:bookmarkEnd w:id="0"/>
            <w:r>
              <w:rPr>
                <w:b/>
              </w:rPr>
              <w:t>Study ID</w:t>
            </w:r>
          </w:p>
          <w:p w:rsidR="008916D8" w:rsidRDefault="008916D8" w:rsidP="003C1149">
            <w:pPr>
              <w:rPr>
                <w:b/>
              </w:rPr>
            </w:pPr>
            <w:r>
              <w:rPr>
                <w:b/>
              </w:rPr>
              <w:t>(reference)</w:t>
            </w:r>
          </w:p>
        </w:tc>
        <w:tc>
          <w:tcPr>
            <w:tcW w:w="147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8916D8" w:rsidRDefault="008916D8" w:rsidP="003C1149">
            <w:pPr>
              <w:rPr>
                <w:b/>
              </w:rPr>
            </w:pPr>
            <w:r>
              <w:rPr>
                <w:b/>
              </w:rPr>
              <w:t>Author (year), Country</w:t>
            </w:r>
          </w:p>
        </w:tc>
        <w:tc>
          <w:tcPr>
            <w:tcW w:w="1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8916D8" w:rsidRDefault="008916D8" w:rsidP="003C1149">
            <w:pPr>
              <w:rPr>
                <w:b/>
              </w:rPr>
            </w:pPr>
            <w:r>
              <w:rPr>
                <w:b/>
              </w:rPr>
              <w:t>Study Design</w:t>
            </w:r>
          </w:p>
        </w:tc>
        <w:tc>
          <w:tcPr>
            <w:tcW w:w="200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8916D8" w:rsidRDefault="008916D8" w:rsidP="003C1149">
            <w:pPr>
              <w:rPr>
                <w:b/>
              </w:rPr>
            </w:pPr>
            <w:r>
              <w:rPr>
                <w:b/>
              </w:rPr>
              <w:t>Context, Setting (Decision)</w:t>
            </w:r>
          </w:p>
        </w:tc>
        <w:tc>
          <w:tcPr>
            <w:tcW w:w="502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8916D8" w:rsidRDefault="008916D8" w:rsidP="003C1149">
            <w:pPr>
              <w:rPr>
                <w:b/>
              </w:rPr>
            </w:pPr>
            <w:r>
              <w:rPr>
                <w:b/>
              </w:rPr>
              <w:t>Participants (Position)</w:t>
            </w:r>
          </w:p>
        </w:tc>
        <w:tc>
          <w:tcPr>
            <w:tcW w:w="394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8916D8" w:rsidRDefault="008916D8" w:rsidP="003C1149">
            <w:pPr>
              <w:rPr>
                <w:b/>
              </w:rPr>
            </w:pPr>
            <w:r>
              <w:rPr>
                <w:b/>
              </w:rPr>
              <w:t>Implementation Intervention</w:t>
            </w:r>
          </w:p>
        </w:tc>
      </w:tr>
      <w:tr w:rsidR="008916D8" w:rsidTr="008916D8">
        <w:trPr>
          <w:trHeight w:val="2435"/>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1</w:t>
            </w:r>
          </w:p>
          <w:p w:rsidR="008916D8" w:rsidRDefault="008916D8" w:rsidP="003C1149">
            <w:r>
              <w:fldChar w:fldCharType="begin" w:fldLock="1"/>
            </w:r>
            <w:r w:rsidR="00C14E6A">
              <w:instrText>ADDIN CSL_CITATION {"citationItems":[{"id":"ITEM-1","itemData":{"DOI":"10.1111/jep.13329","abstract":"The aim of this study was to employ knowledge user perspectives to develop recommendations that facilitate implementation of a complex, shared decision</w:instrText>
            </w:r>
            <w:r w:rsidR="00C14E6A">
              <w:rPr>
                <w:rFonts w:ascii="Cambria Math" w:hAnsi="Cambria Math" w:cs="Cambria Math"/>
              </w:rPr>
              <w:instrText>‐</w:instrText>
            </w:r>
            <w:r w:rsidR="00C14E6A">
              <w:instrText>making (SDM)</w:instrText>
            </w:r>
            <w:r w:rsidR="00C14E6A">
              <w:rPr>
                <w:rFonts w:ascii="Cambria Math" w:hAnsi="Cambria Math" w:cs="Cambria Math"/>
              </w:rPr>
              <w:instrText>‐</w:instrText>
            </w:r>
            <w:r w:rsidR="00C14E6A">
              <w:instrText>based intervention in an interprofessional setting. This study was part of a larger knowledge translation (KT) study in which interprofessional teams from five freestanding, academically affiliated, rehabilitation hospitals were tasked with implementing a cognitive strategy</w:instrText>
            </w:r>
            <w:r w:rsidR="00C14E6A">
              <w:rPr>
                <w:rFonts w:ascii="Cambria Math" w:hAnsi="Cambria Math" w:cs="Cambria Math"/>
              </w:rPr>
              <w:instrText>‐</w:instrText>
            </w:r>
            <w:r w:rsidR="00C14E6A">
              <w:instrText>based intervention approach that incorporates SDM known as Cognitive Orientation to daily Occupational Performance (CO</w:instrText>
            </w:r>
            <w:r w:rsidR="00C14E6A">
              <w:rPr>
                <w:rFonts w:ascii="Cambria Math" w:hAnsi="Cambria Math" w:cs="Cambria Math"/>
              </w:rPr>
              <w:instrText>‐</w:instrText>
            </w:r>
            <w:r w:rsidR="00C14E6A">
              <w:instrText>OP) to treat survivors of stroke. At the end of the 4</w:instrText>
            </w:r>
            <w:r w:rsidR="00C14E6A">
              <w:rPr>
                <w:rFonts w:ascii="Cambria Math" w:hAnsi="Cambria Math" w:cs="Cambria Math"/>
              </w:rPr>
              <w:instrText>‐</w:instrText>
            </w:r>
            <w:r w:rsidR="00C14E6A">
              <w:instrText>month CO</w:instrText>
            </w:r>
            <w:r w:rsidR="00C14E6A">
              <w:rPr>
                <w:rFonts w:ascii="Cambria Math" w:hAnsi="Cambria Math" w:cs="Cambria Math"/>
              </w:rPr>
              <w:instrText>‐</w:instrText>
            </w:r>
            <w:r w:rsidR="00C14E6A">
              <w:instrText>OP KT implementation support period, 10 clinicians, two from each site, volunteered as CO</w:instrText>
            </w:r>
            <w:r w:rsidR="00C14E6A">
              <w:rPr>
                <w:rFonts w:ascii="Cambria Math" w:hAnsi="Cambria Math" w:cs="Cambria Math"/>
              </w:rPr>
              <w:instrText>‐</w:instrText>
            </w:r>
            <w:r w:rsidR="00C14E6A">
              <w:instrText>OP site champions. A semi</w:instrText>
            </w:r>
            <w:r w:rsidR="00C14E6A">
              <w:rPr>
                <w:rFonts w:ascii="Cambria Math" w:hAnsi="Cambria Math" w:cs="Cambria Math"/>
              </w:rPr>
              <w:instrText>‐</w:instrText>
            </w:r>
            <w:r w:rsidR="00C14E6A">
              <w:instrText>structured focus group was conducted with 10 site champions 3 months following the implementation support period. To meet the study objective, an exploratory qualitative research design was used. The focus group session was audio</w:instrText>
            </w:r>
            <w:r w:rsidR="00C14E6A">
              <w:rPr>
                <w:rFonts w:ascii="Cambria Math" w:hAnsi="Cambria Math" w:cs="Cambria Math"/>
              </w:rPr>
              <w:instrText>‐</w:instrText>
            </w:r>
            <w:r w:rsidR="00C14E6A">
              <w:instrText>recorded, transcribed verbatim and analyzed through the lens of the integrated promoting action on research implementation in health services (iPARIHS) framework. The focus group participants (n = 8) consisted of occupational therapists, physical therapists, and speech language pathologists. Ten recommendations for CO</w:instrText>
            </w:r>
            <w:r w:rsidR="00C14E6A">
              <w:rPr>
                <w:rFonts w:ascii="Cambria Math" w:hAnsi="Cambria Math" w:cs="Cambria Math"/>
              </w:rPr>
              <w:instrText>‐</w:instrText>
            </w:r>
            <w:r w:rsidR="00C14E6A">
              <w:instrText>OP implementation were extracted and co</w:instrText>
            </w:r>
            <w:r w:rsidR="00C14E6A">
              <w:rPr>
                <w:rFonts w:ascii="Cambria Math" w:hAnsi="Cambria Math" w:cs="Cambria Math"/>
              </w:rPr>
              <w:instrText>‐</w:instrText>
            </w:r>
            <w:r w:rsidR="00C14E6A">
              <w:instrText>constructed from the focus group transcript. The recommendations reflected all four iPARHIS constructs: Facilitation, Context, Innovation, and Recipients. Implementation recommendations, from the knowledge user perspective, highlight that context</w:instrText>
            </w:r>
            <w:r w:rsidR="00C14E6A">
              <w:rPr>
                <w:rFonts w:ascii="Cambria Math" w:hAnsi="Cambria Math" w:cs="Cambria Math"/>
              </w:rPr>
              <w:instrText>‐</w:instrText>
            </w:r>
            <w:r w:rsidR="00C14E6A">
              <w:instrText>specific facilitation is key to integrating a novel, complex intervention into interprofessional practice. Facilitators should lay out a framework for training, communication and implementation that is structured but still provides flexibility for iterative learning and active problem</w:instrText>
            </w:r>
            <w:r w:rsidR="00C14E6A">
              <w:rPr>
                <w:rFonts w:ascii="Cambria Math" w:hAnsi="Cambria Math" w:cs="Cambria Math"/>
              </w:rPr>
              <w:instrText>‐</w:instrText>
            </w:r>
            <w:r w:rsidR="00C14E6A">
              <w:instrText>solving within the relevant practice context.","author":[{"dropping-particle":"","family":"Allen","given":"Kay</w:instrText>
            </w:r>
            <w:r w:rsidR="00C14E6A">
              <w:rPr>
                <w:rFonts w:ascii="Cambria Math" w:hAnsi="Cambria Math" w:cs="Cambria Math"/>
              </w:rPr>
              <w:instrText>‐</w:instrText>
            </w:r>
            <w:r w:rsidR="00C14E6A">
              <w:instrText>Ann M","non-dropping-particle":"","parse-names":false,"suffix":""},{"dropping-particle":"","family":"Dittmann","given":"Katherine R","non-dropping-particle":"","parse-names":false,"suffix":""},{"dropping-particle":"","family":"Hutter","given":"Jennifer A","non-dropping-particle":"","parse-names":false,"suffix":""},{"dropping-particle":"","family":"Chuang","given":"Catherine","non-dropping-particle":"","parse-names":false,"suffix":""},{"dropping-particle":"","family":"Donald","given":"Michelle L","non-dropping-particle":"","parse-names":false,"suffix":""},{"dropping-particle":"","family":"Enns","given":"Amie L","non-dropping-particle":"","parse-names":false,"suffix":""},{"dropping-particle":"","family":"Hovanec","given":"Nina","non-dropping-particle":"","parse-names":false,"suffix":""},{"dropping-particle":"","family":"Hunt","given":"Anne W","non-dropping-particle":"","parse-names":false,"suffix":""},{"dropping-particle":"","family":"Kellowan","given":"Richard S","non-dropping-particle":"","parse-names":false,"suffix":""},{"dropping-particle":"","family":"Linkewich","given":"Elizabeth A","non-dropping-particle":"","parse-names":false,"suffix":""},{"dropping-particle":"","family":"Patel","given":"Alexandra S","non-dropping-particle":"","parse-names":false,"suffix":""},{"dropping-particle":"","family":"Rehmtulla","given":"Anisha","non-dropping-particle":"","parse-names":false,"suffix":""},{"dropping-particle":"","family":"McEwen","given":"Sara E","non-dropping-particle":"","parse-names":false,"suffix":""}],"container-title":"Journal of Evaluation in Clinical Practice","id":"ITEM-1","issue":"2 PG - 575-581","issued":{"date-parts":[["2020"]]},"page":"575-581","publisher":"Wiley-Blackwell","publisher-place":"Malden, Massachusetts","title":"Implementing a shared decision</w:instrText>
            </w:r>
            <w:r w:rsidR="00C14E6A">
              <w:rPr>
                <w:rFonts w:ascii="Cambria Math" w:hAnsi="Cambria Math" w:cs="Cambria Math"/>
              </w:rPr>
              <w:instrText>‐</w:instrText>
            </w:r>
            <w:r w:rsidR="00C14E6A">
              <w:instrText>making and cognitive strategy</w:instrText>
            </w:r>
            <w:r w:rsidR="00C14E6A">
              <w:rPr>
                <w:rFonts w:ascii="Cambria Math" w:hAnsi="Cambria Math" w:cs="Cambria Math"/>
              </w:rPr>
              <w:instrText>‐</w:instrText>
            </w:r>
            <w:r w:rsidR="00C14E6A">
              <w:instrText>based intervention: Knowledge user perspectives and recommendations.","type":"article-journal","volume":"26"},"uris":["http://www.mendeley.com/documents/?uuid=fc292fbc-1229-494c-b4d8-dc29723aad93"]}],"mendeley":{"formattedCitation":"(42)","manualFormatting":"(442)","plainTextFormattedCitation":"(42)","previouslyFormattedCitation":"(42)"},"properties":{"noteIndex":0},"schema":"https://github.com/citation-style-language/schema/raw/master/csl-citation.json"}</w:instrText>
            </w:r>
            <w:r>
              <w:fldChar w:fldCharType="separate"/>
            </w:r>
            <w:r w:rsidRPr="00AA6277">
              <w:rPr>
                <w:noProof/>
              </w:rPr>
              <w:t>(4</w:t>
            </w:r>
            <w:ins w:id="2" w:author="Alexandra Waddell" w:date="2021-05-17T09:55:00Z">
              <w:r w:rsidR="00C14E6A">
                <w:rPr>
                  <w:noProof/>
                </w:rPr>
                <w:t>4</w:t>
              </w:r>
            </w:ins>
            <w:del w:id="3" w:author="Alexandra Waddell" w:date="2021-05-17T09:55:00Z">
              <w:r w:rsidRPr="00AA6277" w:rsidDel="00C14E6A">
                <w:rPr>
                  <w:noProof/>
                </w:rPr>
                <w:delText>2</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 xml:space="preserve">Allen et al., (2020), Canada </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Focus Group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troke Rehabilitation, inpatient rehabilitation (goal setting)</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8, site champions from each of the 5 intervention sites (HCP)</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CO-OP knowledge translation: 2-day training workshop with an interprofessional team, followed by a 4-month implementation period. During the implementation period, six site visits were conducted by the implementation facilitators. A consolidation session was conducted following the implementation period.</w:t>
            </w:r>
          </w:p>
        </w:tc>
      </w:tr>
      <w:tr w:rsidR="008916D8" w:rsidTr="008916D8">
        <w:trPr>
          <w:trHeight w:val="1640"/>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2</w:t>
            </w:r>
          </w:p>
          <w:p w:rsidR="008916D8" w:rsidRDefault="008916D8" w:rsidP="003C1149">
            <w:r>
              <w:fldChar w:fldCharType="begin" w:fldLock="1"/>
            </w:r>
            <w:r w:rsidR="00C14E6A">
              <w:instrText>ADDIN CSL_CITATION {"citationItems":[{"id":"ITEM-1","itemData":{"DOI":"http://dx.doi.org/10.1111/acem.13050","abstract":"Diagnostic testing is an integral component of patient evaluation in the emergency department (ED). Emergency clinicians frequently use diagnostic testing to more confidently exclude \"worst-case\" diagnoses rather than to determine the most likely etiology for a presenting complaint. Increased utilization of diagnostic testing has not been associated with reductions in disease-related mortality but has led to increased overall healthcare costs and other unintended consequences (e.g., incidental findings requiring further workup, unnecessary exposure to ionizing radiation or potentially nephrotoxic contrast). Shared decision making (SDM) presents an opportunity for clinicians to discuss the benefits and harms associated with diagnostic testing with patients to more closely tailor testing to patient risk. This article introduces the challenges and opportunities associated with incorporating SDM into emergency care by summarizing the conclusions of the diagnostic testing group at the 2016 Academic Emergency Medicine Consensus Conference on SDM. Three primary domains emerged: 1) characteristics of a condition or test appropriate for SDM, 2) critical elements of and potential barriers to SDM discussions on diagnostic testing, and 3) financial aspects of SDM applied to diagnostic testing. The most critical research questions to improve engagement of patients in their acute care diagnostic decisions were determined by consensus.Copyright © 2016 by the Society for Academic Emergency Medicine","author":[{"dropping-particle":"","family":"Barrett","given":"T. W.","non-dropping-particle":"","parse-names":false,"suffix":""},{"dropping-particle":"","family":"Rising","given":"K. L.","non-dropping-particle":"","parse-names":false,"suffix":""},{"dropping-particle":"","family":"Bellolio","given":"M. F.","non-dropping-particle":"","parse-names":false,"suffix":""},{"dropping-particle":"","family":"Hall","given":"M. K.","non-dropping-particle":"","parse-names":false,"suffix":""},{"dropping-particle":"","family":"Brody","given":"A.","non-dropping-particle":"","parse-names":false,"suffix":""},{"dropping-particle":"","family":"Dodd","given":"K. W.","non-dropping-particle":"","parse-names":false,"suffix":""},{"dropping-particle":"","family":"Grieser","given":"M.","non-dropping-particle":"","parse-names":false,"suffix":""},{"dropping-particle":"","family":"Levy","given":"P. D.","non-dropping-particle":"","parse-names":false,"suffix":""},{"dropping-particle":"","family":"Raja","given":"A. S.","non-dropping-particle":"","parse-names":false,"suffix":""},{"dropping-particle":"","family":"Self","given":"W. H.","non-dropping-particle":"","parse-names":false,"suffix":""},{"dropping-particle":"","family":"Weingarten","given":"G.","non-dropping-particle":"","parse-names":false,"suffix":""},{"dropping-particle":"","family":"Hess","given":"E. P.","non-dropping-particle":"","parse-names":false,"suffix":""}],"container-title":"Academic Emergency Medicine","id":"ITEM-1","issue":"12 PG - 1354-1361","issued":{"date-parts":[["2016"]]},"page":"1354-1361","publisher":"Blackwell Publishing Inc. (E-mail: subscrip@blackwellpub.com)","publisher-place":"United States","title":"The 2016 Academic Emergency Medicine Consensus Conference, \"Shared Decision Making in the Emergency Department: Development of a Policy-relevant Patient-centered Research Agenda\" Diagnostic Testing Breakout Session Report","type":"article-journal","volume":"23"},"uris":["http://www.mendeley.com/documents/?uuid=3514f6bf-c21d-47b6-aff3-acf923b36839"]}],"mendeley":{"formattedCitation":"(43)","manualFormatting":"(453)","plainTextFormattedCitation":"(43)","previouslyFormattedCitation":"(43)"},"properties":{"noteIndex":0},"schema":"https://github.com/citation-style-language/schema/raw/master/csl-citation.json"}</w:instrText>
            </w:r>
            <w:r>
              <w:fldChar w:fldCharType="separate"/>
            </w:r>
            <w:r w:rsidRPr="00AA6277">
              <w:rPr>
                <w:noProof/>
              </w:rPr>
              <w:t>(4</w:t>
            </w:r>
            <w:ins w:id="4" w:author="Alexandra Waddell" w:date="2021-05-17T09:55:00Z">
              <w:r w:rsidR="00C14E6A">
                <w:rPr>
                  <w:noProof/>
                </w:rPr>
                <w:t>5</w:t>
              </w:r>
            </w:ins>
            <w:del w:id="5" w:author="Alexandra Waddell" w:date="2021-05-17T09:55:00Z">
              <w:r w:rsidRPr="00AA6277" w:rsidDel="00C14E6A">
                <w:rPr>
                  <w:noProof/>
                </w:rPr>
                <w:delText>3</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Barrett et al., (2016), United States</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Conference breakout session</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Emergency Department, Emergency Department (diagnostic testing)</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35, Attendees of the 2016 Academic Emergency Medicine Consensus Conference breakout session (HSA, GPM, other stakeholders)</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DM in general</w:t>
            </w:r>
          </w:p>
        </w:tc>
      </w:tr>
      <w:tr w:rsidR="008916D8" w:rsidTr="008916D8">
        <w:trPr>
          <w:trHeight w:val="609"/>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3</w:t>
            </w:r>
          </w:p>
          <w:p w:rsidR="008916D8" w:rsidRDefault="008916D8" w:rsidP="003C1149">
            <w:r>
              <w:fldChar w:fldCharType="begin" w:fldLock="1"/>
            </w:r>
            <w:r>
              <w:instrText>ADDIN CSL_CITATION {"citationItems":[{"id":"ITEM-1","itemData":{"DOI":"10.3109/13561820.2013.785503","abstract":"Shared decision-making and interprofessional collaboration are important approaches to achieving consumer-centered care. The concept of shared decision-making has been expanded recently to include the interprofessional healthcare team. This study explored healthcare providers' perceptions of barriers and facilitators to both shared decision-making and interprofessional collaboration in mental healthcare. Semi-structured interviews were conducted with 31 healthcare providers, including medical practitioners (psychiatrists, general practitioners), pharmacists, nurses, occupational therapists, psychologists and social workers. Healthcare providers identified several factors as barriers to, and facilitators of shared decision-making that could be categorized into three major themes: factors associated with mental health consumers, factors associated with healthcare providers and factors associated with healthcare service delivery. Consumers' lack of competence to participate was frequently perceived by mental health specialty providers to be a primary barrier to shared decision-making, while information provision on illness and treatment to consumers was cited by healthcare providers from all professions to be an important facilitator of shared decision-making. Whilst healthcare providers perceived interprofessional collaboration to be influenced by healthcare provider, environmental and systemic factors, emphasis of the factors differed among healthcare providers. To facilitate interprofessional collaboration, mental health specialty providers emphasized the importance of improving mental health expertise among general practitioners and community pharmacists, whereas general health providers were of the opinion that information sharing between providers and healthcare settings was the key. The findings of this study suggest that changes may be necessary at several levels (i.e. consumer, provider and environment) to implement effective shared decision-making and interprofessional collaboration in mental healthcare.","author":[{"dropping-particle":"","family":"Chong","given":"Wei Wen","non-dropping-particle":"","parse-names":false,"suffix":""},{"dropping-particle":"","family":"Aslani","given":"Parisa","non-dropping-particle":"","parse-names":false,"suffix":""},{"dropping-particle":"","family":"Chen","given":"Timothy F","non-dropping-particle":"","parse-names":false,"suffix":""}],"container-title":"Journal of Interprofessional Care","id":"ITEM-1","issue":"5 PG - 373-379","issued":{"date-parts":[["2013"]]},"note":"Include","page":"373-379","publisher":"Taylor &amp; Francis Ltd","publisher-place":"Philadelphia, Pennsylvania","title":"Shared decision-making and interprofessional collaboration in mental healthcare: a qualitative study exploring perceptions of barriers and facilitators.","type":"article-journal","volume":"27"},"uris":["http://www.mendeley.com/documents/?uuid=32d27f4d-6979-4f0a-af93-e94b847f17f9"]}],"mendeley":{"formattedCitation":"(48)","plainTextFormattedCitation":"(48)","previouslyFormattedCitation":"(48)"},"properties":{"noteIndex":0},"schema":"https://github.com/citation-style-language/schema/raw/master/csl-citation.json"}</w:instrText>
            </w:r>
            <w:r>
              <w:fldChar w:fldCharType="separate"/>
            </w:r>
            <w:r w:rsidRPr="00AA6277">
              <w:rPr>
                <w:noProof/>
              </w:rPr>
              <w:t>(</w:t>
            </w:r>
            <w:ins w:id="6" w:author="Alexandra Waddell" w:date="2021-05-17T09:55:00Z">
              <w:r w:rsidR="00C14E6A">
                <w:rPr>
                  <w:noProof/>
                </w:rPr>
                <w:t>50</w:t>
              </w:r>
            </w:ins>
            <w:del w:id="7" w:author="Alexandra Waddell" w:date="2021-05-17T09:55:00Z">
              <w:r w:rsidRPr="00AA6277" w:rsidDel="00C14E6A">
                <w:rPr>
                  <w:noProof/>
                </w:rPr>
                <w:delText>48</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Chong et al., (2013), Australia</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In-depth semi-structured interview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Acute Mental Health, inpatient mental health (medication adherence in patients with depression and mental health in general)</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31 Health care providers working across hospital (n=19) and primary care (n=12) settings including n=4 psychiatrists, n=4 GPs, n=11 pharmacists, n=7 mental health nurses, n= 5 OT/Psychologists/SW</w:t>
            </w:r>
          </w:p>
          <w:p w:rsidR="008916D8" w:rsidRDefault="008916D8" w:rsidP="003C1149">
            <w:r>
              <w:t>"All had a variety of experience across mental health units in hospitals, GP practices, hospital pharmacy departments and community pharmacies."</w:t>
            </w:r>
          </w:p>
          <w:p w:rsidR="008916D8" w:rsidRDefault="008916D8" w:rsidP="003C1149">
            <w:r>
              <w:lastRenderedPageBreak/>
              <w:t>(HCP)</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lastRenderedPageBreak/>
              <w:t>SDM in general</w:t>
            </w:r>
          </w:p>
        </w:tc>
      </w:tr>
      <w:tr w:rsidR="008916D8" w:rsidTr="008916D8">
        <w:trPr>
          <w:trHeight w:val="1329"/>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4</w:t>
            </w:r>
          </w:p>
          <w:p w:rsidR="008916D8" w:rsidRDefault="008916D8" w:rsidP="003C1149">
            <w:r>
              <w:fldChar w:fldCharType="begin" w:fldLock="1"/>
            </w:r>
            <w:r>
              <w:instrText>ADDIN CSL_CITATION {"citationItems":[{"id":"ITEM-1","itemData":{"DOI":"http://dx.doi.org/10.1192/bjo.2018.6http://dx.doi.org/10.1192/bjo.2018.6","abstract":"Background: Last year, there were more than 63 622 involuntary admissions to psychiatric hospitals in England. One of the core principles stipulated in the code of practice for care under the Mental Health Act is involving involuntary patients in care decisions. Aims: Identifying barriers and facilitators to shared decision-making with involuntary patients. Method: Focus groups and individual interviews with patients and clinicians who have experience with involuntary hospital treatment were carried out. Data were subjected to thematic analysis. Results: Twenty-two patients and 16 clinicians participated. Barriers identified included challenges in communication, and noisy and busy wards making one-to-one meetings difficult. Patient involvement was identified as easier if initiated early after admission and if the whole clinical team was on board. Carers' presence helped decision-making through providing additional information and comfort. Conclusions: The barriers and facilitators identified can inform changes in the practice of involuntary care to increase patient involvement. (PsycINFO Database Record (c) 2020 APA, all rights reserved)","author":[{"dropping-particle":"","family":"Giacco","given":"Domenico","non-dropping-particle":"","parse-names":false,"suffix":""},{"dropping-particle":"","family":"Mavromara","given":"Liza","non-dropping-particle":"","parse-names":false,"suffix":""},{"dropping-particle":"","family":"Gamblen","given":"Jennifer","non-dropping-particle":"","parse-names":false,"suffix":""},{"dropping-particle":"","family":"Conneely","given":"Maev","non-dropping-particle":"","parse-names":false,"suffix":""},{"dropping-particle":"","family":"Priebe","given":"Stefan","non-dropping-particle":"","parse-names":false,"suffix":""}],"container-title":"BJPsych Open","id":"ITEM-1","issue":"3 PG - 113-118","issued":{"date-parts":[["2018"]]},"note":"Include - but it's not a specific program, so will double check","page":"113-118","publisher":"Cambridge University PressUnited Kingdom","publisher-place":"United Kingdom","title":"Shared decision-making with involuntary hospital patients: A qualitative study of barriers and facilitators.","type":"article-journal","volume":"4"},"uris":["http://www.mendeley.com/documents/?uuid=988bb9d3-0872-43fd-acf3-af21457a81b6"]}],"mendeley":{"formattedCitation":"(49)","plainTextFormattedCitation":"(49)","previouslyFormattedCitation":"(49)"},"properties":{"noteIndex":0},"schema":"https://github.com/citation-style-language/schema/raw/master/csl-citation.json"}</w:instrText>
            </w:r>
            <w:r>
              <w:fldChar w:fldCharType="separate"/>
            </w:r>
            <w:r w:rsidRPr="00AA6277">
              <w:rPr>
                <w:noProof/>
              </w:rPr>
              <w:t>(</w:t>
            </w:r>
            <w:ins w:id="8" w:author="Alexandra Waddell" w:date="2021-05-17T09:56:00Z">
              <w:r w:rsidR="00C14E6A">
                <w:rPr>
                  <w:noProof/>
                </w:rPr>
                <w:t>51</w:t>
              </w:r>
            </w:ins>
            <w:del w:id="9" w:author="Alexandra Waddell" w:date="2021-05-17T09:56:00Z">
              <w:r w:rsidRPr="00AA6277" w:rsidDel="00C14E6A">
                <w:rPr>
                  <w:noProof/>
                </w:rPr>
                <w:delText>49</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proofErr w:type="spellStart"/>
            <w:r>
              <w:t>Giacco</w:t>
            </w:r>
            <w:proofErr w:type="spellEnd"/>
            <w:r>
              <w:t xml:space="preserve"> et al., (2018), United Kingdom</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Focus Groups</w:t>
            </w:r>
          </w:p>
          <w:p w:rsidR="008916D8" w:rsidRDefault="008916D8" w:rsidP="003C1149">
            <w:r>
              <w:t>In-depth semi-structured interview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Acute Mental Health, inpatient mental health involuntary admission, (many)</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34 (n=18 patients, diagnosis - psychotic disorder = 9, mood disorder=7, substance misuse disorder = 2)</w:t>
            </w:r>
          </w:p>
          <w:p w:rsidR="008916D8" w:rsidRDefault="008916D8" w:rsidP="003C1149">
            <w:r>
              <w:t>n=16 clinicians (nurse=6, psychiatrists = 6, clinical psychologists =4))</w:t>
            </w:r>
          </w:p>
          <w:p w:rsidR="008916D8" w:rsidRDefault="008916D8" w:rsidP="003C1149">
            <w:r>
              <w:t>(HCP, Patients)</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DM in general</w:t>
            </w:r>
          </w:p>
        </w:tc>
      </w:tr>
      <w:tr w:rsidR="008916D8" w:rsidTr="008916D8">
        <w:trPr>
          <w:trHeight w:val="1680"/>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5</w:t>
            </w:r>
          </w:p>
          <w:p w:rsidR="008916D8" w:rsidRDefault="008916D8" w:rsidP="003C1149">
            <w:r>
              <w:fldChar w:fldCharType="begin" w:fldLock="1"/>
            </w:r>
            <w:r>
              <w:instrText>ADDIN CSL_CITATION {"citationItems":[{"id":"ITEM-1","itemData":{"DOI":"10.1177/0272989X20912293","abstract":"Background. Medical and interventional therapies for older adults with acute myocardial infarction (AMI) reduce mortality and improve outcomes in selected patients, but there are also risks associated with treatments. Shared decision making (SDM) may be useful in the management of such patients, but to date, patients' and cardiologists' perspectives on SDM in the setting of AMI remain poorly understood. Accordingly, we performed a qualitative study eliciting patients' and cardiologists' perceptions of SDM in this scenario. Methods. We conducted 20 in-depth, semistructured interviews with older patients (age ≥70) post-AMI and 20 interviews with cardiologists. The interviews were transcribed and analyzed using ATLAS.ti. Two investigators independently coded transcripts using the constant comparative method, and an integrative, team-based process was used to identify themes. Results. Six major themes emerged: 1) patients felt their only choice was to undergo an invasive procedure; 2) patients placed a high level of trust and gratitude toward physicians; 3) patients wanted to be more informed about the procedures they underwent; 4) for cardiologists, patients' age was not a major contraindication to intervention, while cognitive impairment and functional limitation were; 5) while cardiologists intuitively understood the concept of SDM, interpretations varied; and 6) cardiologists considered SDM to be useful in the setting of non-ST elevated myocardial infarction (NSTEMI) but not ST-elevated myocardial infarction (STEMI). Conclusions. Patients viewed intervention as \"the only choice,\" whereas cardiologists saw a need for balancing risks and benefits in treating older adults post-NSTEMI. This discrepancy implies there is room to improve communication of risks and benefits to older patients. A decision aid informed by the needs of older adults could help to better convey patient-specific risk and increase choice awareness.","author":[{"dropping-particle":"V","family":"Grant","given":"Eleonore","non-dropping-particle":"","parse-names":false,"suffix":""},{"dropping-particle":"","family":"Summapund","given":"Jenny","non-dropping-particle":"","parse-names":false,"suffix":""},{"dropping-particle":"","family":"Matlock","given":"Daniel D","non-dropping-particle":"","parse-names":false,"suffix":""},{"dropping-particle":"","family":"Vaughan Dickson","given":"Victoria","non-dropping-particle":"","parse-names":false,"suffix":""},{"dropping-particle":"","family":"Iqbal","given":"Sohah","non-dropping-particle":"","parse-names":false,"suffix":""},{"dropping-particle":"","family":"Patel","given":"Sonal","non-dropping-particle":"","parse-names":false,"suffix":""},{"dropping-particle":"","family":"Katz","given":"Stuart D","non-dropping-particle":"","parse-names":false,"suffix":""},{"dropping-particle":"","family":"Chaudhry","given":"Sarwat I","non-dropping-particle":"","parse-names":false,"suffix":""},{"dropping-particle":"","family":"Dodson","given":"John A","non-dropping-particle":"","parse-names":false,"suffix":""}],"container-title":"Medical Decision Making","id":"ITEM-1","issue":"3 PG - 279-288","issued":{"date-parts":[["2020"]]},"note":"Include - only asks cardiologists about barriers\nNot sure, doesn't have specific intervention","page":"279-288","publisher":"Sage Publications Inc.","publisher-place":"Thousand Oaks, California","title":"Patient and Cardiologist Perspectives on Shared Decision Making in the Treatment of Older Adults Hospitalized for Acute Myocardial Infarction.","type":"article-journal","volume":"40"},"uris":["http://www.mendeley.com/documents/?uuid=a1979cab-b4f8-41fa-a26e-8c8876388342"]}],"mendeley":{"formattedCitation":"(50)","plainTextFormattedCitation":"(50)","previouslyFormattedCitation":"(50)"},"properties":{"noteIndex":0},"schema":"https://github.com/citation-style-language/schema/raw/master/csl-citation.json"}</w:instrText>
            </w:r>
            <w:r>
              <w:fldChar w:fldCharType="separate"/>
            </w:r>
            <w:r w:rsidRPr="00AA6277">
              <w:rPr>
                <w:noProof/>
              </w:rPr>
              <w:t>(</w:t>
            </w:r>
            <w:ins w:id="10" w:author="Alexandra Waddell" w:date="2021-05-17T09:56:00Z">
              <w:r w:rsidR="00C14E6A">
                <w:rPr>
                  <w:noProof/>
                </w:rPr>
                <w:t>52</w:t>
              </w:r>
            </w:ins>
            <w:del w:id="11" w:author="Alexandra Waddell" w:date="2021-05-17T09:56:00Z">
              <w:r w:rsidRPr="00AA6277" w:rsidDel="00C14E6A">
                <w:rPr>
                  <w:noProof/>
                </w:rPr>
                <w:delText>50</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Grant et al., (2020), United States</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In-depth semi-structured interview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Cardiology, inpatient, (Myocardial Infarction invasive coronary angiography vs. conservative management with medication alone)</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40 (n=20 patients, n=20 cardiologists)</w:t>
            </w:r>
          </w:p>
          <w:p w:rsidR="008916D8" w:rsidRDefault="008916D8" w:rsidP="003C1149">
            <w:r>
              <w:t>(HCP, Patients)</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DM in general</w:t>
            </w:r>
          </w:p>
        </w:tc>
      </w:tr>
      <w:tr w:rsidR="008916D8" w:rsidTr="008916D8">
        <w:trPr>
          <w:trHeight w:val="751"/>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6</w:t>
            </w:r>
          </w:p>
          <w:p w:rsidR="008916D8" w:rsidRDefault="008916D8" w:rsidP="003C1149">
            <w:r>
              <w:fldChar w:fldCharType="begin" w:fldLock="1"/>
            </w:r>
            <w:r>
              <w:instrText>ADDIN CSL_CITATION {"citationItems":[{"id":"ITEM-1","itemData":{"DOI":"10.1136/bmjopen-2017-016360","abstract":"Objectives Shared decision-making has continuously gained importance over the last years. However, few studies have investigated the current state of shared decision-making implementation in routine cancer care. This study aimed to investigate how treatment decisions are made in routine cancer care and to explore barriers and facilitators to shared decision-making using an observational approach (three independent observers). Furthermore, the study aimed to extend the understanding of current decision-making processes beyond the dyadic physician-patient interaction. Design Cross-sectional qualitative study using participant observation with semistructured field notes, which were analysed using qualitative content analysis as described by Hsieh and Shannon. Setting and participants Field notes from participant observations were collected at n=54 outpatient consultations and during two 1-week-long observations at two inpatient wards in different clinics of one comprehensive cancer centre in Germany. Results Most of the time, either one physician alone or a group of physicians made the treatment decisions. Patients were seldom actively involved. Patients who were 'active' (ie, asked questions, demanded participation, opposed treatment recommendations) facilitated shared decisionmaking. Time pressure, frequent alternation of responsible physicians and poor coordination of care were the main observed barriers for shared decision-making. We found high variation in decision-making behaviour between different physicians as well as the same physician with different patients. Conclusion Most of the time physicians made the treatment decisions. Shared decision-making was very rarely implemented in current routine cancer care. The entire decision-making process was not observed to follow the principles of shared decision-making. However, some aspects of shared decision-making were occasionally incorporated. Individual as well as organisational factors were found to influence the degree of shared decisionmaking. If future routine cancer care wishes to follow the principles of shared decision-making, strategies are needed to foster shared decision-making in routine cancer care. © Article author(s) (or their employer(s) unless otherwise stated in the text of the article) 2017.","author":[{"dropping-particle":"","family":"Hahlweg","given":"P","non-dropping-particle":"","parse-names":false,"suffix":""},{"dropping-particle":"","family":"Härter","given":"M","non-dropping-particle":"","parse-names":false,"suffix":""},{"dropping-particle":"","family":"Nestoriuc","given":"Y","non-dropping-particle":"","parse-names":false,"suffix":""},{"dropping-particle":"","family":"Scholl","given":"I","non-dropping-particle":"","parse-names":false,"suffix":""}],"container-title":"BMJ Open","id":"ITEM-1","issued":{"date-parts":[["2017"]]},"note":"Include\nNot sure - does have b and f to implementing SDM, but not a specific program","page":"e016360","title":"How are decisions made in cancer care? A qualitative study using participant observation of current practice","type":"article-journal","volume":"7"},"uris":["http://www.mendeley.com/documents/?uuid=ffd20be5-6258-404c-a1d8-fbf847f97fdd"]}],"mendeley":{"formattedCitation":"(51)","plainTextFormattedCitation":"(51)","previouslyFormattedCitation":"(51)"},"properties":{"noteIndex":0},"schema":"https://github.com/citation-style-language/schema/raw/master/csl-citation.json"}</w:instrText>
            </w:r>
            <w:r>
              <w:fldChar w:fldCharType="separate"/>
            </w:r>
            <w:r w:rsidRPr="00AA6277">
              <w:rPr>
                <w:noProof/>
              </w:rPr>
              <w:t>(5</w:t>
            </w:r>
            <w:ins w:id="12" w:author="Alexandra Waddell" w:date="2021-05-17T09:56:00Z">
              <w:r w:rsidR="00C14E6A">
                <w:rPr>
                  <w:noProof/>
                </w:rPr>
                <w:t>3</w:t>
              </w:r>
            </w:ins>
            <w:del w:id="13" w:author="Alexandra Waddell" w:date="2021-05-17T09:56:00Z">
              <w:r w:rsidRPr="00AA6277" w:rsidDel="00C14E6A">
                <w:rPr>
                  <w:noProof/>
                </w:rPr>
                <w:delText>1</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proofErr w:type="spellStart"/>
            <w:r>
              <w:t>Hahlweg</w:t>
            </w:r>
            <w:proofErr w:type="spellEnd"/>
            <w:r>
              <w:t xml:space="preserve"> et al., (2016), Germany</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Passive Observation</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Oncology, inpatient and outpatient,</w:t>
            </w:r>
          </w:p>
          <w:p w:rsidR="008916D8" w:rsidRDefault="008916D8" w:rsidP="003C1149">
            <w:r>
              <w:t>(Many)</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108 patients (n=54 in outpatient, n= 54 inpatients)</w:t>
            </w:r>
          </w:p>
          <w:p w:rsidR="008916D8" w:rsidRDefault="008916D8" w:rsidP="003C1149">
            <w:r>
              <w:t>(HCP, Patients)</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three talk collaborative deliberation model’ of</w:t>
            </w:r>
          </w:p>
          <w:p w:rsidR="008916D8" w:rsidRDefault="008916D8" w:rsidP="003C1149">
            <w:r>
              <w:t>SDM by Elwyn</w:t>
            </w:r>
          </w:p>
        </w:tc>
      </w:tr>
      <w:tr w:rsidR="008916D8" w:rsidTr="008916D8">
        <w:trPr>
          <w:trHeight w:val="799"/>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7</w:t>
            </w:r>
          </w:p>
          <w:p w:rsidR="008916D8" w:rsidRDefault="008916D8" w:rsidP="003C1149">
            <w:r>
              <w:fldChar w:fldCharType="begin" w:fldLock="1"/>
            </w:r>
            <w:r>
              <w:instrText>ADDIN CSL_CITATION {"citationItems":[{"id":"ITEM-1","itemData":{"DOI":"10.1007/s00127-015-1089-z","abstract":"Purpose: Patient involvement in decision making is endorsed by patients and professionals. While research has recently been conducted on how professionals can promote shared decision making (SDM), little is known about how patients can also facilitate SDM.Methods: Seven focus groups were conducted: 3 with psychiatrists and 4 with patients with schizophrenia or depression. The focus groups were transcribed and independently coded line by line by 2 researchers. Data were analyzed using content analysis.Results: Seven themes related to patient attitudes and behaviors were identified: honesty and openness with one's psychiatrist and oneself, trust in one's psychiatrist and patience with the treatment, respect and politeness, informing the psychiatrist and giving feedback, engagement/active participation during the consultation, gathering information/preparing for the consultation and implementing decisions. Barriers (e.g., avolition, lack of decisional capacity, powerlessness during involuntary treatment) and facilitators of active patient behavior were also identified.Conclusions: There are various ways in which patients can facilitate SDM/play a more active role in decision making, with patients emphasizing being open and honest and psychiatrists emphasizing being active in the consultation. Interventions to increase active patient behavior may enhance SDM in mental health care.","author":[{"dropping-particle":"","family":"Hamann","given":"Johannes","non-dropping-particle":"","parse-names":false,"suffix":""},{"dropping-particle":"","family":"Kohl","given":"S","non-dropping-particle":"","parse-names":false,"suffix":""},{"dropping-particle":"","family":"McCabe","given":"R","non-dropping-particle":"","parse-names":false,"suffix":""},{"dropping-particle":"","family":"Bühner","given":"M","non-dropping-particle":"","parse-names":false,"suffix":""},{"dropping-particle":"","family":"Mendel","given":"R","non-dropping-particle":"","parse-names":false,"suffix":""},{"dropping-particle":"","family":"Albus","given":"M","non-dropping-particle":"","parse-names":false,"suffix":""},{"dropping-particle":"","family":"Bernd","given":"J","non-dropping-particle":"","parse-names":false,"suffix":""},{"dropping-particle":"","family":"Bühner","given":"M","non-dropping-particle":"","parse-names":false,"suffix":""}],"container-title":"Social Psychiatry &amp; Psychiatric Epidemiology","id":"ITEM-1","issue":"4","issued":{"date-parts":[["2016"]]},"note":"Include\nNot sure - not specific program to implement, is pt opinion on how to facilitate SDM w their doctor","page":"617-625","publisher":"Springer Nature","publisher-place":", &lt;Blank&gt;","title":"What can patients do to facilitate shared decision making? A qualitative study of patients with depression or schizophrenia and psychiatrists.","type":"article-journal","volume":"51"},"uris":["http://www.mendeley.com/documents/?uuid=e8c5805a-ff79-4eb4-9d46-a215930d2a10"]}],"mendeley":{"formattedCitation":"(52)","plainTextFormattedCitation":"(52)","previouslyFormattedCitation":"(52)"},"properties":{"noteIndex":0},"schema":"https://github.com/citation-style-language/schema/raw/master/csl-citation.json"}</w:instrText>
            </w:r>
            <w:r>
              <w:fldChar w:fldCharType="separate"/>
            </w:r>
            <w:r w:rsidRPr="00AA6277">
              <w:rPr>
                <w:noProof/>
              </w:rPr>
              <w:t>(5</w:t>
            </w:r>
            <w:ins w:id="14" w:author="Alexandra Waddell" w:date="2021-05-17T09:56:00Z">
              <w:r w:rsidR="00C14E6A">
                <w:rPr>
                  <w:noProof/>
                </w:rPr>
                <w:t>4</w:t>
              </w:r>
            </w:ins>
            <w:del w:id="15" w:author="Alexandra Waddell" w:date="2021-05-17T09:56:00Z">
              <w:r w:rsidRPr="00AA6277" w:rsidDel="00C14E6A">
                <w:rPr>
                  <w:noProof/>
                </w:rPr>
                <w:delText>2</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Hamann et al., (2016), Germany</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Focus Group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Acute Mental Health, inpatient and outpatient</w:t>
            </w:r>
          </w:p>
          <w:p w:rsidR="008916D8" w:rsidRDefault="008916D8" w:rsidP="003C1149">
            <w:r>
              <w:t>(Many)</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 33, n=16 patients across 4 focus groups, n=17 physicians across 3 focus groups</w:t>
            </w:r>
          </w:p>
          <w:p w:rsidR="008916D8" w:rsidRDefault="008916D8" w:rsidP="003C1149">
            <w:r>
              <w:t>(HCP, Patients)</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DM in general</w:t>
            </w:r>
          </w:p>
        </w:tc>
      </w:tr>
      <w:tr w:rsidR="008916D8" w:rsidTr="008916D8">
        <w:trPr>
          <w:trHeight w:val="718"/>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lastRenderedPageBreak/>
              <w:t>8</w:t>
            </w:r>
          </w:p>
          <w:p w:rsidR="008916D8" w:rsidRDefault="008916D8" w:rsidP="003C1149">
            <w:r>
              <w:fldChar w:fldCharType="begin" w:fldLock="1"/>
            </w:r>
            <w:r>
              <w:instrText>ADDIN CSL_CITATION {"citationItems":[{"id":"ITEM-1","itemData":{"DOI":"https://dx.doi.org/10.5402/2012/591541","abstract":"The decision whether to receive cardiopulmonary resuscitation (CPR) is a decision in which the personal values of the patient must be considered along with information about the risks and benefits of the treatment. A decision aid can be used to provide patient decision support to a patient who is seriously ill and needs to consider CPR options. The goal of this project was to identify the barriers and facilitators to using a CPR decision aid, through evaluating nursing perceptions on providing patient decision support. Using a needs assessment, it was determined that implementing a patient decision aid for CPR status in the Acute Monitor Area (AMA) of The Ottawa Hospital would be an excellent quality improvement project. The nurses who chose to participate were given an education session regarding patient decision support. Questionnaires were distributed to evaluate their views of patient decision support and decision aids before and after the education session and implementation of the CPR decision aid. Questionnaire results did not indicate a significant change between before or after education session and decision aid implementation. Qualitative reports did indicate that nurses generally have positive attitudes toward patient decision support and decision aids. The nurses identified specific barriers and facilitators in their commentaries. This clinically relevant data supports the idea that patient decision support should be integrated into daily nursing practice.","author":[{"dropping-particle":"","family":"Pyl","given":"Nicole","non-dropping-particle":"","parse-names":false,"suffix":""},{"dropping-particle":"","family":"Menard","given":"Prudy","non-dropping-particle":"","parse-names":false,"suffix":""}],"container-title":"ISRN nursing","id":"ITEM-1","issued":{"date-parts":[["2012"]]},"page":"591541","publisher-place":"Egypt","title":"Evaluation of nurses' perceptions on providing patient decision support with cardiopulmonary resuscitation.","type":"article-journal","volume":"2012"},"uris":["http://www.mendeley.com/documents/?uuid=a65b65ee-197c-466d-ba89-c0ef5d36f2e4"]}],"mendeley":{"formattedCitation":"(47)","plainTextFormattedCitation":"(47)","previouslyFormattedCitation":"(47)"},"properties":{"noteIndex":0},"schema":"https://github.com/citation-style-language/schema/raw/master/csl-citation.json"}</w:instrText>
            </w:r>
            <w:r>
              <w:fldChar w:fldCharType="separate"/>
            </w:r>
            <w:r w:rsidRPr="00AA6277">
              <w:rPr>
                <w:noProof/>
              </w:rPr>
              <w:t>(4</w:t>
            </w:r>
            <w:ins w:id="16" w:author="Alexandra Waddell" w:date="2021-05-17T09:56:00Z">
              <w:r w:rsidR="00C14E6A">
                <w:rPr>
                  <w:noProof/>
                </w:rPr>
                <w:t>9</w:t>
              </w:r>
            </w:ins>
            <w:del w:id="17" w:author="Alexandra Waddell" w:date="2021-05-17T09:56:00Z">
              <w:r w:rsidRPr="00AA6277" w:rsidDel="00C14E6A">
                <w:rPr>
                  <w:noProof/>
                </w:rPr>
                <w:delText>7</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proofErr w:type="spellStart"/>
            <w:r>
              <w:t>Pyl</w:t>
            </w:r>
            <w:proofErr w:type="spellEnd"/>
            <w:r>
              <w:t xml:space="preserve"> &amp; Menard, (2012), Canada</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Before/After Survey</w:t>
            </w:r>
          </w:p>
          <w:p w:rsidR="008916D8" w:rsidRDefault="008916D8" w:rsidP="003C1149">
            <w:r>
              <w:t>Observation</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Acute Monitor Area Unit, inpatient, (CPR status)</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21 nurses, (only n=16 completed the both pre and post-intervention questionnaire)</w:t>
            </w:r>
          </w:p>
          <w:p w:rsidR="008916D8" w:rsidRDefault="008916D8" w:rsidP="003C1149">
            <w:r>
              <w:t>(HCP)</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CPR Status Patient Decision Aid and brief educational session</w:t>
            </w:r>
          </w:p>
        </w:tc>
      </w:tr>
      <w:tr w:rsidR="008916D8" w:rsidTr="008916D8">
        <w:trPr>
          <w:trHeight w:val="90"/>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9</w:t>
            </w:r>
          </w:p>
          <w:p w:rsidR="008916D8" w:rsidRDefault="008916D8" w:rsidP="003C1149">
            <w:r>
              <w:fldChar w:fldCharType="begin" w:fldLock="1"/>
            </w:r>
            <w:r>
              <w:instrText>ADDIN CSL_CITATION {"citationItems":[{"id":"ITEM-1","itemData":{"DOI":"10.1111/acem.13043","abstract":"Background Shared decision making ( SDM) is increasingly recognized as an important facet of patient-centered care. Despite growing interest in SDM in the emergency department ( ED), little is known about emergency physicians' ( EPs') motivations for using SDM. Understanding current patterns of SDM use and EP's rationale for using SDM is essential for the development of interventions to increase use. Objectives Recognizing the EP as an important stakeholder in SDM research, we sought to identify and explore factors that may motivate EPs' engagement in SDM. Methods In this qualitative study, informed by the Theory of Planned Behavior and Social Cognitive Theory, we conducted semistructured interviews with a purposeful sample of EPs. Interviews were recorded and transcribed verbatim. Using a directed qualitative content analysis approach, three members of the research team performed open coding of the transcripts in an iterative process, building a provisional code book as coding progressed. Respondent validation was employed to ensure methodologic rigor. Results Fifteen EPs, ages 31-65, from both academic and community practice settings, were interviewed. Several had not heard of the specific phrase 'shared decision making,' but all understood the concept and felt that they used SDM techniques to some degree. Most noted they had often had an agenda when they used SDM, which often motivated them to have the conversation. Agendas described included counteracting an algorithmic or defensive approach to diagnosis and treatment, avoiding harmful tests, or sharing uncertainty. All participants believed that patients benefited from SDM in terms of satisfaction, engagement, or education. Nearly all participants identified research outcomes that they felt would encourage their use of SDM (e.g., improvements in patient engagement, mitigation of risk) and many prioritized patient-centered outcomes over systems outcomes such as improved resource utilization. Little consensus was seen, however, regarding the importance of individual outcomes: of eight potential research outcomes participants endorsed, no single outcome was endorsed by even half of the physicians interviewed. Conclusion Emergency physicians identified many factors that motivated them to use SDM. This study informs current research on SDM in the ED, particularly regarding the motivations of the physician-as-stakeholder.","author":[{"dropping-particle":"","family":"Schoenfeld","given":"Elizabeth M","non-dropping-particle":"","parse-names":false,"suffix":""},{"dropping-particle":"","family":"Goff","given":"Sarah L","non-dropping-particle":"","parse-names":false,"suffix":""},{"dropping-particle":"","family":"Elia","given":"Tala R","non-dropping-particle":"","parse-names":false,"suffix":""},{"dropping-particle":"","family":"Khordipour","given":"Errel R","non-dropping-particle":"","parse-names":false,"suffix":""},{"dropping-particle":"","family":"Poronsky","given":"Kye E","non-dropping-particle":"","parse-names":false,"suffix":""},{"dropping-particle":"","family":"Nault","given":"Kelly A","non-dropping-particle":"","parse-names":false,"suffix":""},{"dropping-particle":"","family":"Lindenauer","given":"Peter K","non-dropping-particle":"","parse-names":false,"suffix":""},{"dropping-particle":"","family":"Mazor","given":"Kathleen M","non-dropping-particle":"","parse-names":false,"suffix":""},{"dropping-particle":"","family":"Pines","given":"Jesse","non-dropping-particle":"","parse-names":false,"suffix":""}],"container-title":"Academic Emergency Medicine","id":"ITEM-1","issue":"12","issued":{"date-parts":[["2016"]]},"page":"1417-1427","publisher":"Wiley-Blackwell","publisher-place":"Malden, Massachusetts","title":"The Physician-as-Stakeholder: An Exploratory Qualitative Analysis of Physicians' Motivations for Using Shared Decision Making in the Emergency Department.","type":"article-journal","volume":"23"},"uris":["http://www.mendeley.com/documents/?uuid=16d2c980-3677-403b-955b-f3efa507e510"]}],"mendeley":{"formattedCitation":"(53)","plainTextFormattedCitation":"(53)","previouslyFormattedCitation":"(53)"},"properties":{"noteIndex":0},"schema":"https://github.com/citation-style-language/schema/raw/master/csl-citation.json"}</w:instrText>
            </w:r>
            <w:r>
              <w:fldChar w:fldCharType="separate"/>
            </w:r>
            <w:r w:rsidRPr="00AA6277">
              <w:rPr>
                <w:noProof/>
              </w:rPr>
              <w:t>(5</w:t>
            </w:r>
            <w:ins w:id="18" w:author="Alexandra Waddell" w:date="2021-05-17T09:57:00Z">
              <w:r w:rsidR="00C14E6A">
                <w:rPr>
                  <w:noProof/>
                </w:rPr>
                <w:t>5</w:t>
              </w:r>
            </w:ins>
            <w:del w:id="19" w:author="Alexandra Waddell" w:date="2021-05-17T09:57:00Z">
              <w:r w:rsidRPr="00AA6277" w:rsidDel="00C14E6A">
                <w:rPr>
                  <w:noProof/>
                </w:rPr>
                <w:delText>3</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choenfeld et al., (2016), United States</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In-depth semi-structured interview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Emergency Department, Emergency Department, (Many)</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 xml:space="preserve">=15 Emergency Physicians </w:t>
            </w:r>
          </w:p>
          <w:p w:rsidR="008916D8" w:rsidRDefault="008916D8" w:rsidP="003C1149">
            <w:r>
              <w:t>(HCP)</w:t>
            </w:r>
          </w:p>
          <w:p w:rsidR="008916D8" w:rsidRDefault="008916D8" w:rsidP="003C1149"/>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DM in general</w:t>
            </w:r>
          </w:p>
        </w:tc>
      </w:tr>
      <w:tr w:rsidR="008916D8" w:rsidTr="008916D8">
        <w:trPr>
          <w:trHeight w:val="1355"/>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10</w:t>
            </w:r>
          </w:p>
          <w:p w:rsidR="008916D8" w:rsidRDefault="008916D8" w:rsidP="003C1149">
            <w:r>
              <w:fldChar w:fldCharType="begin" w:fldLock="1"/>
            </w:r>
            <w:r w:rsidR="00C14E6A">
              <w:instrText>ADDIN CSL_CITATION {"citationItems":[{"id":"ITEM-1","itemData":{"DOI":"http://dx.doi.org/10.4300/JGME-D-17-00318.1","abstract":"Background : Physicians need to rapidly and effectively facilitate patient-centered, shared decision-making (SDM) conversations, but little is known about how residents or attending physicians acquire this skill., Objective : We explored emergency medicine (EM) attending physicians' use of SDM in the context of their experience as former residents and current educators and assessed the implications of these findings on learning opportunities for residents., Methods : We used semistructured interviews with a purposeful sample of EM physicians. Interviews were transcribed verbatim, and 3 research team members performed iterative, open coding of transcripts, building a provisional codebook as work progressed. We analyzed the data with a focus on participants' acquisition and use of skills required for SDM and their use of SDM in the context of resident education., Results : Fifteen EM physicians from academic and community practices were interviewed. All reported using SDM techniques to some degree. Multiple themes noted had negative implications for resident acquisition of this skill: (1) the complex relationships among patients, residents, and attending physicians; (2) residents' skill levels; (3) the setting of busy emergency departments; and (4) individual attending factors. One theme was noted to facilitate resident education: the changing culture-with a cultural shift toward patient-centered care., Conclusions : A constellation of factors may diminish opportunities for residents to acquire and practice SDM skills. Further research should explore residents' perspectives, address the modifiable obstacles identified, and examine whether these issues generalize to other specialties.","author":[{"dropping-particle":"","family":"Schoenfeld","given":"Elizabeth M.","non-dropping-particle":"","parse-names":false,"suffix":""},{"dropping-particle":"","family":"Goff","given":"S. L.","non-dropping-particle":"","parse-names":false,"suffix":""},{"dropping-particle":"","family":"Elia","given":"T. R.","non-dropping-particle":"","parse-names":false,"suffix":""},{"dropping-particle":"","family":"Khordipour","given":"E. R.","non-dropping-particle":"","parse-names":false,"suffix":""},{"dropping-particle":"","family":"Poronsky","given":"K. E.","non-dropping-particle":"","parse-names":false,"suffix":""},{"dropping-particle":"","family":"Nault","given":"K. A.","non-dropping-particle":"","parse-names":false,"suffix":""},{"dropping-particle":"","family":"Lindenauer","given":"P. K.","non-dropping-particle":"","parse-names":false,"suffix":""}],"container-title":"Journal of graduate medical education","id":"ITEM-1","issue":"1","issued":{"date-parts":[["2018"]]},"page":"43-50","publisher-place":"United States","title":"A Qualitative Analysis of Attending Physicians' Use of Shared Decision-Making: Implications for Resident Education","type":"article-journal","volume":"10"},"uris":["http://www.mendeley.com/documents/?uuid=98e18e5c-bafa-4df7-b258-b78a5cbafd9d"]}],"mendeley":{"formattedCitation":"(46)","manualFormatting":"(486)","plainTextFormattedCitation":"(46)","previouslyFormattedCitation":"(46)"},"properties":{"noteIndex":0},"schema":"https://github.com/citation-style-language/schema/raw/master/csl-citation.json"}</w:instrText>
            </w:r>
            <w:r>
              <w:fldChar w:fldCharType="separate"/>
            </w:r>
            <w:r w:rsidRPr="00AA6277">
              <w:rPr>
                <w:noProof/>
              </w:rPr>
              <w:t>(4</w:t>
            </w:r>
            <w:ins w:id="20" w:author="Alexandra Waddell" w:date="2021-05-17T09:57:00Z">
              <w:r w:rsidR="00C14E6A">
                <w:rPr>
                  <w:noProof/>
                </w:rPr>
                <w:t>8</w:t>
              </w:r>
            </w:ins>
            <w:del w:id="21" w:author="Alexandra Waddell" w:date="2021-05-17T09:57:00Z">
              <w:r w:rsidRPr="00AA6277" w:rsidDel="00C14E6A">
                <w:rPr>
                  <w:noProof/>
                </w:rPr>
                <w:delText>6</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choenfeld et al., (2018), United States</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In-depth semi-structured interview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Emergency Department, Emergency Department, (Many)</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 xml:space="preserve">=15 Emergency Physicians </w:t>
            </w:r>
          </w:p>
          <w:p w:rsidR="008916D8" w:rsidRDefault="008916D8" w:rsidP="003C1149">
            <w:r>
              <w:t>(HCP)</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DM in general</w:t>
            </w:r>
          </w:p>
        </w:tc>
      </w:tr>
      <w:tr w:rsidR="008916D8" w:rsidTr="008916D8">
        <w:trPr>
          <w:trHeight w:val="27"/>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11</w:t>
            </w:r>
          </w:p>
          <w:p w:rsidR="008916D8" w:rsidRDefault="008916D8" w:rsidP="003C1149">
            <w:r>
              <w:fldChar w:fldCharType="begin" w:fldLock="1"/>
            </w:r>
            <w:r w:rsidR="00C14E6A">
              <w:instrText>ADDIN CSL_CITATION {"citationItems":[{"id":"ITEM-1","itemData":{"DOI":"10.1111/acem.13416","abstract":"Abstract: Background and Objectives: Despite increasing attention to the use of shared decision making (SDM) in the emergency department (ED), little is known about ED patients’ perspectives regarding this practice. We sought to explore the use of SDM from the perspectives of ED patients, focusing on what affects patients’ desired level of involvement and what barriers and facilitators patients find most relevant to their experience. Methods: We conducted semistructured interviews with a purposive sample of ED patients or their proxies at two sites. An interview guide was developed from existing literature and expert consensus and based on a framework underscoring the importance of both knowledge and power. Interviews were recorded, transcribed, and analyzed in an iterative process by a three</w:instrText>
            </w:r>
            <w:r w:rsidR="00C14E6A">
              <w:rPr>
                <w:rFonts w:ascii="Cambria Math" w:hAnsi="Cambria Math" w:cs="Cambria Math"/>
              </w:rPr>
              <w:instrText>‐</w:instrText>
            </w:r>
            <w:r w:rsidR="00C14E6A">
              <w:instrText>person coding team. Emergent themes were identified, discussed, and organized. Results: Twenty</w:instrText>
            </w:r>
            <w:r w:rsidR="00C14E6A">
              <w:rPr>
                <w:rFonts w:ascii="Cambria Math" w:hAnsi="Cambria Math" w:cs="Cambria Math"/>
              </w:rPr>
              <w:instrText>‐</w:instrText>
            </w:r>
            <w:r w:rsidR="00C14E6A">
              <w:instrText>nine patients and proxies participated. The mean age of participants was 56 years (range, 20 to 89 years), and 13 were female. Participants were diverse in regard to race/ethnicity, education, number of previous ED visits, and presence of chronic conditions. All participants wanted some degree of involvement in decision making. Participants who made statements suggesting high self</w:instrText>
            </w:r>
            <w:r w:rsidR="00C14E6A">
              <w:rPr>
                <w:rFonts w:ascii="Cambria Math" w:hAnsi="Cambria Math" w:cs="Cambria Math"/>
              </w:rPr>
              <w:instrText>‐</w:instrText>
            </w:r>
            <w:r w:rsidR="00C14E6A">
              <w:instrText>efficacy and those who expressed mistrust of the health care system or previous negative experiences wanted a greater degree of involvement. Facilitators to involvement included familiarity with the decision at hand, physicians’ good communication skills, and clearly delineated options. Some participants felt that their own relative lack of knowledge, compared to that of the physicians, made their involvement inappropriate or unwanted. Many participants had no expectation for SDM and although they did want involvement when asked explicitly, they were otherwise likely to defer to physicians without discussion. Many did not recognize opportunities for SDM in their clinical care. Conclusions: This exploration of ED patients’ perceptions of SDM suggests that most patients want some degree of involvement in medical decision making but more proactive engagement of patients by clinicians is often needed. Further research should examine these issues in a larger and more representative population.","author":[{"dropping-particle":"","family":"Schoenfeld","given":"Elizabeth M","non-dropping-particle":"","parse-names":false,"suffix":""},{"dropping-particle":"","family":"Goff","given":"Sarah L","non-dropping-particle":"","parse-names":false,"suffix":""},{"dropping-particle":"","family":"Downs","given":"Gwendolyn","non-dropping-particle":"","parse-names":false,"suffix":""},{"dropping-particle":"","family":"Wenger","given":"Robert J","non-dropping-particle":"","parse-names":false,"suffix":""},{"dropping-particle":"","family":"Lindenauer","given":"Peter K","non-dropping-particle":"","parse-names":false,"suffix":""},{"dropping-particle":"","family":"Mazor","given":"Kathleen M","non-dropping-particle":"","parse-names":false,"suffix":""}],"container-title":"Academic Emergency Medicine","id":"ITEM-1","issue":"7","issued":{"date-parts":[["2018"]]},"page":"716-727","publisher":"Wiley-Blackwell","publisher-place":"Malden, Massachusetts","title":"A Qualitative Analysis of Patients’ Perceptions of Shared Decision Making in the Emergency Department: “Let Me Know I Have a Choice”.","type":"article-journal","volume":"25"},"uris":["http://www.mendeley.com/documents/?uuid=1f5f1d89-56c2-4186-b10d-d0a054e18d4a"]}],"mendeley":{"formattedCitation":"(45)","manualFormatting":"(475)","plainTextFormattedCitation":"(45)","previouslyFormattedCitation":"(45)"},"properties":{"noteIndex":0},"schema":"https://github.com/citation-style-language/schema/raw/master/csl-citation.json"}</w:instrText>
            </w:r>
            <w:r>
              <w:fldChar w:fldCharType="separate"/>
            </w:r>
            <w:r w:rsidRPr="00AA6277">
              <w:rPr>
                <w:noProof/>
              </w:rPr>
              <w:t>(4</w:t>
            </w:r>
            <w:ins w:id="22" w:author="Alexandra Waddell" w:date="2021-05-17T09:57:00Z">
              <w:r w:rsidR="00C14E6A">
                <w:rPr>
                  <w:noProof/>
                </w:rPr>
                <w:t>7</w:t>
              </w:r>
            </w:ins>
            <w:del w:id="23" w:author="Alexandra Waddell" w:date="2021-05-17T09:57:00Z">
              <w:r w:rsidRPr="00AA6277" w:rsidDel="00C14E6A">
                <w:rPr>
                  <w:noProof/>
                </w:rPr>
                <w:delText>5</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choenfeld, Goff, Downs, et al., (2018), United States</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In-depth semi-structured interview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Emergency Department, Emergency Department, (Many)</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26, n= Patients who were deemed clinically stable (or their proxy)</w:t>
            </w:r>
          </w:p>
          <w:p w:rsidR="008916D8" w:rsidRDefault="008916D8" w:rsidP="003C1149">
            <w:r>
              <w:t>(Patients)</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DM in general</w:t>
            </w:r>
          </w:p>
        </w:tc>
      </w:tr>
      <w:tr w:rsidR="008916D8" w:rsidTr="008916D8">
        <w:trPr>
          <w:trHeight w:val="1102"/>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12</w:t>
            </w:r>
          </w:p>
          <w:p w:rsidR="008916D8" w:rsidRDefault="008916D8" w:rsidP="003C1149">
            <w:r>
              <w:fldChar w:fldCharType="begin" w:fldLock="1"/>
            </w:r>
            <w:r>
              <w:instrText>ADDIN CSL_CITATION {"citationItems":[{"id":"ITEM-1","itemData":{"DOI":"10.1136/emermed-2018-208242","abstract":"Objectives: Shared decision-making (SDM) is receiving increasing attention in emergency medicine because of its potential to increase patient engagement and decrease unnecessary healthcare utilisation. This study sought to explore physician-identified barriers to and facilitators of SDM in the ED.Methods: We conducted semistructured interviews with practising emergency physicians (EP) with the aim of understanding when and why EPs engage in SDM, and when and why they feel unable to engage in SDM. Interviews were transcribed verbatim and a three-member team coded all transcripts in an iterative fashion using a directed approach to qualitative content analysis. We identified emergent themes, and organised themes based on an integrative theoretical model that combined the theory of planned behaviour and social cognitive theory.Results: Fifteen EPs practising in the New England region of the USA were interviewed. Physicians described the following barriers: time constraints, clinical uncertainty, fear of a bad outcome, certain patient characteristics, lack of follow-up and other emotional and logistical stressors. They noted that risk stratification methods, the perception that SDM decreased liability and their own improving clinical skills facilitated their use of SDM. They also noted that the culture of the institution could play a role in discouraging or promoting SDM, and that patients could encourage SDM by specifically asking about alternatives.Conclusions: EPs face many barriers to using SDM. Some, such as lack of follow-up, are unique to the ED; others, such as the challenges of communicating uncertainty, may affect other providers. Many of the barriers to SDM are amenable to intervention, but may be of variable importance in different EDs. Further research should attempt to identify which barriers are most prevalent and most amenable to intervention, as well as capitalise on the facilitators noted.","author":[{"dropping-particle":"","family":"Schoenfeld","given":"Elizabeth M","non-dropping-particle":"","parse-names":false,"suffix":""},{"dropping-particle":"","family":"Goff","given":"Sarah L","non-dropping-particle":"","parse-names":false,"suffix":""},{"dropping-particle":"","family":"Elia","given":"Tala R","non-dropping-particle":"","parse-names":false,"suffix":""},{"dropping-particle":"","family":"Khordipour","given":"Errel R","non-dropping-particle":"","parse-names":false,"suffix":""},{"dropping-particle":"","family":"Poronsky","given":"Kye E","non-dropping-particle":"","parse-names":false,"suffix":""},{"dropping-particle":"","family":"Nault","given":"Kelly A","non-dropping-particle":"","parse-names":false,"suffix":""},{"dropping-particle":"","family":"Lindenauer","given":"Peter K","non-dropping-particle":"","parse-names":false,"suffix":""},{"dropping-particle":"","family":"Mazor","given":"Kathleen M","non-dropping-particle":"","parse-names":false,"suffix":""}],"container-title":"Emergency Medicine Journal","id":"ITEM-1","issue":"6","issued":{"date-parts":[["2019"]]},"page":"346-354","publisher":"BMJ Publishing Group","title":"Physician-identified barriers to and facilitators of shared decision-making in the Emergency Department: an exploratory analysis.","type":"article-journal","volume":"36"},"uris":["http://www.mendeley.com/documents/?uuid=08ebbb85-a19e-4384-b54e-8b097343c72a"]}],"mendeley":{"formattedCitation":"(54)","plainTextFormattedCitation":"(54)","previouslyFormattedCitation":"(54)"},"properties":{"noteIndex":0},"schema":"https://github.com/citation-style-language/schema/raw/master/csl-citation.json"}</w:instrText>
            </w:r>
            <w:r>
              <w:fldChar w:fldCharType="separate"/>
            </w:r>
            <w:r w:rsidRPr="00AA6277">
              <w:rPr>
                <w:noProof/>
              </w:rPr>
              <w:t>(5</w:t>
            </w:r>
            <w:ins w:id="24" w:author="Alexandra Waddell" w:date="2021-05-17T09:57:00Z">
              <w:r w:rsidR="00C14E6A">
                <w:rPr>
                  <w:noProof/>
                </w:rPr>
                <w:t>6</w:t>
              </w:r>
            </w:ins>
            <w:del w:id="25" w:author="Alexandra Waddell" w:date="2021-05-17T09:57:00Z">
              <w:r w:rsidRPr="00AA6277" w:rsidDel="00C14E6A">
                <w:rPr>
                  <w:noProof/>
                </w:rPr>
                <w:delText>4</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choenfeld et al., (2019), United States</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In-depth semi-structured interview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Emergency Department, Emergency Department, (Many)</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 xml:space="preserve">=15 Emergency Physicians </w:t>
            </w:r>
          </w:p>
          <w:p w:rsidR="008916D8" w:rsidRDefault="008916D8" w:rsidP="003C1149">
            <w:r>
              <w:t>(HCP)</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DM in general</w:t>
            </w:r>
          </w:p>
        </w:tc>
      </w:tr>
      <w:tr w:rsidR="008916D8" w:rsidTr="008916D8">
        <w:trPr>
          <w:trHeight w:val="2570"/>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lastRenderedPageBreak/>
              <w:t>13</w:t>
            </w:r>
          </w:p>
          <w:p w:rsidR="008916D8" w:rsidRDefault="008916D8" w:rsidP="003C1149">
            <w:r>
              <w:fldChar w:fldCharType="begin" w:fldLock="1"/>
            </w:r>
            <w:r>
              <w:instrText>ADDIN CSL_CITATION {"citationItems":[{"id":"ITEM-1","itemData":{"DOI":"https://dx.doi.org/10.1177/2381468318767658","abstract":"Background. Although patient decision aids (PtDAs) have been shown to improve patient knowledge and satisfaction, they are infrequently used in the real world. We aimed to understand how our publicly available PtDAs developed for destination therapy left ventricular assist device (DT LVAD) were implemented in clinical practice and characterize factors influencing adoption. Methods. We contacted 39 people, 31 who had independently emailed inquiring about our DT LVAD PtDAs and 8 identified through snowball sampling. Thirty people from 23 programs participated in semistructured interviews, which were analyzed using normalization process theory. Results. Eleven programs currently use the PtDAs, 5 plan to use them but have not yet, and 7 do not currently use them nor have active plans to use them. Due to major tradeoffs and preference sensitivity of the DT LVAD decision, participants recognized a role for shared decision making and a need for significant information transfer. Due to a relative lack of resources, participants saw the PtDAs as a way to help facilitate a higher quality decision-making process. Limited time, lack of personnel, and perceived burden to implementing system-level change were cited as barriers to use. Initial implementation was accomplished by a champion of the PtDAs. Actual use of the PtDAs most commonly occurred through LVAD coordinators at the start of formal patient teaching sessions, where the PtDAs could be integrated into the existing LVAD consent and education structure. Conclusion. Interest in and implementation of PtDAs occurred independently at several LVAD programs due to a favorable decisional context, including a perceived role for shared decision making in the high-stakes decision around DT LVAD, unmet informational needs, preexisting education sessions, and invested clinical champions.","author":[{"dropping-particle":"","family":"Thompson","given":"Jocelyn S","non-dropping-particle":"","parse-names":false,"suffix":""},{"dropping-particle":"","family":"Matlock","given":"Daniel D","non-dropping-particle":"","parse-names":false,"suffix":""},{"dropping-particle":"","family":"Morris","given":"Megan A","non-dropping-particle":"","parse-names":false,"suffix":""},{"dropping-particle":"","family":"McIlvennan","given":"Colleen K","non-dropping-particle":"","parse-names":false,"suffix":""},{"dropping-particle":"","family":"Allen","given":"Larry A","non-dropping-particle":"","parse-names":false,"suffix":""}],"container-title":"MDM policy &amp; practice","id":"ITEM-1","issue":"1","issued":{"date-parts":[["2018"]]},"page":"2381468318767658","publisher-place":"United States","title":"Organic Dissemination and Real-World Implementation of Patient Decision Aids for Left Ventricular Assist Device.","type":"article-journal","volume":"3"},"uris":["http://www.mendeley.com/documents/?uuid=23e11609-1365-4da5-9ccd-a6aea0b5f2e7"]}],"mendeley":{"formattedCitation":"(55)","plainTextFormattedCitation":"(55)","previouslyFormattedCitation":"(55)"},"properties":{"noteIndex":0},"schema":"https://github.com/citation-style-language/schema/raw/master/csl-citation.json"}</w:instrText>
            </w:r>
            <w:r>
              <w:fldChar w:fldCharType="separate"/>
            </w:r>
            <w:r w:rsidRPr="00AA6277">
              <w:rPr>
                <w:noProof/>
              </w:rPr>
              <w:t>(5</w:t>
            </w:r>
            <w:ins w:id="26" w:author="Alexandra Waddell" w:date="2021-05-17T09:57:00Z">
              <w:r w:rsidR="00C14E6A">
                <w:rPr>
                  <w:noProof/>
                </w:rPr>
                <w:t>7</w:t>
              </w:r>
            </w:ins>
            <w:del w:id="27" w:author="Alexandra Waddell" w:date="2021-05-17T09:57:00Z">
              <w:r w:rsidRPr="00AA6277" w:rsidDel="00C14E6A">
                <w:rPr>
                  <w:noProof/>
                </w:rPr>
                <w:delText>5</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Thompson et al., (2018), United States</w:t>
            </w:r>
          </w:p>
          <w:p w:rsidR="008916D8" w:rsidRDefault="008916D8" w:rsidP="003C1149">
            <w:r>
              <w:t>Canada</w:t>
            </w:r>
          </w:p>
          <w:p w:rsidR="008916D8" w:rsidRDefault="008916D8" w:rsidP="003C1149">
            <w:r>
              <w:t>France</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In-depth semi-structured interviews</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Cardiology, Inpatient wards (7), Outpatient (4), (Left Ventricular Assist Device (LVAD) vs. no LVAD)</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30, HCP (surgeons n=1, cardiologists n=6, nurses n=3, social workers n=2, palliative care doctors n=1, physician assistants n=2)</w:t>
            </w:r>
          </w:p>
          <w:p w:rsidR="008916D8" w:rsidRDefault="008916D8" w:rsidP="003C1149">
            <w:r>
              <w:t>Health service administrators (LVAD program coordinators n=11 - typically nurses or physician assistants, patient care service directors 1)</w:t>
            </w:r>
          </w:p>
          <w:p w:rsidR="008916D8" w:rsidRDefault="008916D8" w:rsidP="003C1149">
            <w:r>
              <w:t>Government policy maker (Government program coordinator n=1)</w:t>
            </w:r>
          </w:p>
          <w:p w:rsidR="008916D8" w:rsidRDefault="008916D8" w:rsidP="003C1149">
            <w:r>
              <w:t>Other stakeholders (industry market development managers n=2)</w:t>
            </w:r>
          </w:p>
          <w:p w:rsidR="008916D8" w:rsidRDefault="008916D8" w:rsidP="003C1149">
            <w:r>
              <w:t>(HCP, HSA, HSDM, GPM, other stakeholders)</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ystematically developed an 8-page LVAD pamphlet and 26-minute video Patient Decision Aid. Listed for free on the Ottawa Hospital Research Institute's patient decision aid page. Available in English and French</w:t>
            </w:r>
          </w:p>
        </w:tc>
      </w:tr>
      <w:tr w:rsidR="008916D8" w:rsidTr="008916D8">
        <w:trPr>
          <w:trHeight w:val="4790"/>
        </w:trPr>
        <w:tc>
          <w:tcPr>
            <w:tcW w:w="133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8916D8" w:rsidRDefault="008916D8" w:rsidP="003C1149">
            <w:r>
              <w:t>14</w:t>
            </w:r>
          </w:p>
          <w:p w:rsidR="008916D8" w:rsidRDefault="008916D8" w:rsidP="003C1149">
            <w:r>
              <w:fldChar w:fldCharType="begin" w:fldLock="1"/>
            </w:r>
            <w:r>
              <w:instrText>ADDIN CSL_CITATION {"citationItems":[{"id":"ITEM-1","itemData":{"DOI":"10.1016/j.pec.2018.06.021","abstract":"Objective: To prioritize strategies to implement shared decision-making (SDM) in daily practice, resulting in an agenda for a nationwide approach.Methods: This was a qualitative, exploratory investigation involving: Interviews (N = 43) to elicit perceived barriers to and facilitators of change, focus group discussions (N = 51) to develop an implementation strategy, and re-affirmation through written feedback (n = 19). Professionals, patients, researchers and policymakers from different healthcare sectors participated. Determinants for change were addressed at four implementation levels: (1) the concept of SDM, (2) clinician and/or patient, (3) organizational context and (4) socio-political context.Results: Following the identification of perceived barriers, four strategies were proposed to scale up SDM: 1) stimulating intrinsic motivation among clinicians via an integrated programmatic approach, 2) training and implementation in routine practice, 3) stimulating the empowerment of patients, 4) creating an enabling socio-political context.Conclusion: Clinicians mentioned that applying SDM makes their job more rewarding and indicated that implementation in daily practice needs ground-up redesign. The challenge is to effectively influence the behavior of clinicians and patients alike, and adapt clinical pathways to facilitate the exploration of patient values.Practice Implications: Stakeholders should connect nationwide initiatives to pool information, and make the healthcare system supportive of implementing SDM.","author":[{"dropping-particle":"","family":"Veenendaal","given":"Haske","non-dropping-particle":"van","parse-names":false,"suffix":""},{"dropping-particle":"","family":"Weijden","given":"Trudy","non-dropping-particle":"van der","parse-names":false,"suffix":""},{"dropping-particle":"","family":"Ubbink","given":"Dirk T","non-dropping-particle":"","parse-names":false,"suffix":""},{"dropping-particle":"","family":"Stiggelbout","given":"Anne M","non-dropping-particle":"","parse-names":false,"suffix":""},{"dropping-particle":"","family":"Mierlo","given":"Linda A","non-dropping-particle":"van","parse-names":false,"suffix":""},{"dropping-particle":"","family":"Hilders","given":"Carina G J M","non-dropping-particle":"","parse-names":false,"suffix":""}],"container-title":"Patient Education &amp; Counseling","id":"ITEM-1","issue":"12","issued":{"date-parts":[["2018"]]},"page":"2097-2104","publisher":"Elsevier B.V.","title":"Accelerating implementation of shared decision-making in the Netherlands: An exploratory investigation.","type":"article-journal","volume":"101"},"uris":["http://www.mendeley.com/documents/?uuid=5f7e5771-a874-44b2-a4b0-233c88770720"]}],"mendeley":{"formattedCitation":"(44)","plainTextFormattedCitation":"(44)","previouslyFormattedCitation":"(44)"},"properties":{"noteIndex":0},"schema":"https://github.com/citation-style-language/schema/raw/master/csl-citation.json"}</w:instrText>
            </w:r>
            <w:r>
              <w:fldChar w:fldCharType="separate"/>
            </w:r>
            <w:r w:rsidRPr="00AA6277">
              <w:rPr>
                <w:noProof/>
              </w:rPr>
              <w:t>(4</w:t>
            </w:r>
            <w:ins w:id="28" w:author="Alexandra Waddell" w:date="2021-05-17T09:58:00Z">
              <w:r w:rsidR="00C14E6A">
                <w:rPr>
                  <w:noProof/>
                </w:rPr>
                <w:t>6</w:t>
              </w:r>
            </w:ins>
            <w:del w:id="29" w:author="Alexandra Waddell" w:date="2021-05-17T09:58:00Z">
              <w:r w:rsidRPr="00AA6277" w:rsidDel="00C14E6A">
                <w:rPr>
                  <w:noProof/>
                </w:rPr>
                <w:delText>4</w:delText>
              </w:r>
            </w:del>
            <w:r w:rsidRPr="00AA6277">
              <w:rPr>
                <w:noProof/>
              </w:rPr>
              <w:t>)</w:t>
            </w:r>
            <w:r>
              <w:fldChar w:fldCharType="end"/>
            </w:r>
          </w:p>
        </w:tc>
        <w:tc>
          <w:tcPr>
            <w:tcW w:w="1479"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 xml:space="preserve">van </w:t>
            </w:r>
            <w:proofErr w:type="spellStart"/>
            <w:r>
              <w:t>Veenendaal</w:t>
            </w:r>
            <w:proofErr w:type="spellEnd"/>
            <w:r>
              <w:t xml:space="preserve"> et al., (2018), The N</w:t>
            </w:r>
            <w:r w:rsidR="00AF4F64">
              <w:t>e</w:t>
            </w:r>
            <w:r>
              <w:t>therlands</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Focus Groups</w:t>
            </w:r>
          </w:p>
          <w:p w:rsidR="008916D8" w:rsidRDefault="008916D8" w:rsidP="003C1149">
            <w:r>
              <w:t>In-depth semi-structured interviews</w:t>
            </w:r>
          </w:p>
          <w:p w:rsidR="008916D8" w:rsidRDefault="008916D8" w:rsidP="003C1149">
            <w:r>
              <w:t>Written consultation feedback</w:t>
            </w:r>
          </w:p>
        </w:tc>
        <w:tc>
          <w:tcPr>
            <w:tcW w:w="200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pPr>
              <w:rPr>
                <w:i/>
              </w:rPr>
            </w:pPr>
            <w:r>
              <w:t xml:space="preserve">Many </w:t>
            </w:r>
            <w:r>
              <w:rPr>
                <w:i/>
              </w:rPr>
              <w:t>“participants were employed in primary and secondary healthcare (including mental healthcare), long-term care, patient advocacy, policy making (including health care insurance), management, research, or in companies that develop or implement decision aids.”</w:t>
            </w:r>
          </w:p>
        </w:tc>
        <w:tc>
          <w:tcPr>
            <w:tcW w:w="5023"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rPr>
                <w:i/>
              </w:rPr>
              <w:t>N</w:t>
            </w:r>
            <w:r>
              <w:t>=113, n=32 health care professionals, n=10 patient advocates, n=41 researchers, n=25 Policy makers, n=5 other stakeholders</w:t>
            </w:r>
          </w:p>
          <w:p w:rsidR="008916D8" w:rsidRDefault="008916D8" w:rsidP="003C1149">
            <w:r>
              <w:t xml:space="preserve"> (Patient, HCP, HSA, GPM, other stakeholders)</w:t>
            </w:r>
          </w:p>
        </w:tc>
        <w:tc>
          <w:tcPr>
            <w:tcW w:w="3942" w:type="dxa"/>
            <w:tcBorders>
              <w:top w:val="nil"/>
              <w:left w:val="nil"/>
              <w:bottom w:val="single" w:sz="8" w:space="0" w:color="000000"/>
              <w:right w:val="single" w:sz="8" w:space="0" w:color="000000"/>
            </w:tcBorders>
            <w:tcMar>
              <w:top w:w="100" w:type="dxa"/>
              <w:left w:w="100" w:type="dxa"/>
              <w:bottom w:w="100" w:type="dxa"/>
              <w:right w:w="100" w:type="dxa"/>
            </w:tcMar>
          </w:tcPr>
          <w:p w:rsidR="008916D8" w:rsidRDefault="008916D8" w:rsidP="003C1149">
            <w:r>
              <w:t>SDM in general</w:t>
            </w:r>
          </w:p>
        </w:tc>
      </w:tr>
      <w:bookmarkEnd w:id="1"/>
    </w:tbl>
    <w:p w:rsidR="008916D8" w:rsidRPr="008916D8" w:rsidRDefault="008916D8" w:rsidP="008916D8">
      <w:pPr>
        <w:rPr>
          <w:sz w:val="2"/>
          <w:szCs w:val="2"/>
        </w:rPr>
      </w:pPr>
    </w:p>
    <w:sectPr w:rsidR="008916D8" w:rsidRPr="008916D8" w:rsidSect="008916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exandra Waddell">
    <w15:presenceInfo w15:providerId="AD" w15:userId="S-1-5-21-948756243-734778046-674738317-11812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6D8"/>
    <w:rsid w:val="008916D8"/>
    <w:rsid w:val="00AF1265"/>
    <w:rsid w:val="00AF4F64"/>
    <w:rsid w:val="00C14E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5899B"/>
  <w15:chartTrackingRefBased/>
  <w15:docId w15:val="{BC3C64AC-96E2-4014-BDA2-E407BEC59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16D8"/>
    <w:pPr>
      <w:spacing w:after="0" w:line="276" w:lineRule="auto"/>
    </w:pPr>
    <w:rPr>
      <w:rFonts w:ascii="Arial" w:eastAsia="Arial" w:hAnsi="Arial" w:cs="Arial"/>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916D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8916D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16D8"/>
    <w:rPr>
      <w:rFonts w:ascii="Segoe UI" w:eastAsia="Arial" w:hAnsi="Segoe UI" w:cs="Segoe UI"/>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8107</Words>
  <Characters>46211</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4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addell</dc:creator>
  <cp:keywords/>
  <dc:description/>
  <cp:lastModifiedBy>Alexandra Waddell</cp:lastModifiedBy>
  <cp:revision>4</cp:revision>
  <dcterms:created xsi:type="dcterms:W3CDTF">2021-01-29T03:26:00Z</dcterms:created>
  <dcterms:modified xsi:type="dcterms:W3CDTF">2021-05-16T23:58:00Z</dcterms:modified>
</cp:coreProperties>
</file>